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5253D" w14:textId="48D862B0" w:rsidR="00C3363D" w:rsidRDefault="00F71322" w:rsidP="00052E9A">
      <w:pPr>
        <w:spacing w:after="0"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1 Text. </w:t>
      </w:r>
      <w:r>
        <w:rPr>
          <w:b/>
        </w:rPr>
        <w:t xml:space="preserve">Additional methods on microbiome and </w:t>
      </w:r>
      <w:proofErr w:type="spellStart"/>
      <w:r w:rsidRPr="00074547">
        <w:rPr>
          <w:b/>
          <w:i/>
        </w:rPr>
        <w:t>Batrachochytrium</w:t>
      </w:r>
      <w:proofErr w:type="spellEnd"/>
      <w:r w:rsidRPr="00074547">
        <w:rPr>
          <w:b/>
          <w:i/>
        </w:rPr>
        <w:t xml:space="preserve"> </w:t>
      </w:r>
      <w:proofErr w:type="spellStart"/>
      <w:r w:rsidRPr="00074547">
        <w:rPr>
          <w:b/>
          <w:i/>
        </w:rPr>
        <w:t>salamandrivorans</w:t>
      </w:r>
      <w:proofErr w:type="spellEnd"/>
      <w:r>
        <w:rPr>
          <w:b/>
        </w:rPr>
        <w:t xml:space="preserve"> suitability analyses.</w:t>
      </w:r>
    </w:p>
    <w:p w14:paraId="3F0D1789" w14:textId="194AB979" w:rsidR="00052E9A" w:rsidRPr="00052E9A" w:rsidRDefault="00052E9A" w:rsidP="00052E9A">
      <w:pPr>
        <w:spacing w:after="0" w:line="480" w:lineRule="auto"/>
        <w:rPr>
          <w:b/>
        </w:rPr>
      </w:pPr>
      <w:r w:rsidRPr="00052E9A">
        <w:rPr>
          <w:b/>
        </w:rPr>
        <w:t>Skin Microbiomes: Wild-caught Newts</w:t>
      </w:r>
    </w:p>
    <w:p w14:paraId="5A6ADBC1" w14:textId="10A89CCD" w:rsidR="000128CA" w:rsidRPr="00DE45A7" w:rsidRDefault="00052E9A" w:rsidP="00C3363D">
      <w:pPr>
        <w:spacing w:after="0" w:line="480" w:lineRule="auto"/>
        <w:ind w:firstLine="720"/>
      </w:pPr>
      <w:r>
        <w:t>In the spring, summer, and fall of 2017</w:t>
      </w:r>
      <w:r w:rsidR="008D1B81">
        <w:t>,</w:t>
      </w:r>
      <w:r>
        <w:t xml:space="preserve"> we surveyed adult </w:t>
      </w:r>
      <w:r w:rsidR="008D1B81">
        <w:rPr>
          <w:i/>
          <w:iCs/>
        </w:rPr>
        <w:t>Notophthalmus</w:t>
      </w:r>
      <w:r w:rsidRPr="001E21A8">
        <w:rPr>
          <w:i/>
          <w:iCs/>
        </w:rPr>
        <w:t xml:space="preserve"> viridescens</w:t>
      </w:r>
      <w:r w:rsidR="00121F41">
        <w:rPr>
          <w:i/>
          <w:iCs/>
        </w:rPr>
        <w:t xml:space="preserve"> </w:t>
      </w:r>
      <w:r>
        <w:t>in Vermont</w:t>
      </w:r>
      <w:r w:rsidR="008D1B81">
        <w:t>, USA,</w:t>
      </w:r>
      <w:r>
        <w:t xml:space="preserve"> to collect general morphometrics and two skin swabs (one for </w:t>
      </w:r>
      <w:r w:rsidRPr="001E21A8">
        <w:rPr>
          <w:i/>
          <w:iCs/>
        </w:rPr>
        <w:t>Bd</w:t>
      </w:r>
      <w:r>
        <w:t xml:space="preserve"> detection and quantification and the other for microbiome analysis). Swabbing protocols followed the same methods detailed for the experiments</w:t>
      </w:r>
      <w:r w:rsidR="008D1B81">
        <w:t>. M</w:t>
      </w:r>
      <w:r>
        <w:t>icrobiome</w:t>
      </w:r>
      <w:r w:rsidR="008D1B81">
        <w:t xml:space="preserve"> analyses</w:t>
      </w:r>
      <w:r>
        <w:t xml:space="preserve"> followed the same protocols as </w:t>
      </w:r>
      <w:r w:rsidR="008D1B81">
        <w:t xml:space="preserve">described </w:t>
      </w:r>
      <w:r w:rsidR="000E726B">
        <w:t>for bacterial communities</w:t>
      </w:r>
      <w:r w:rsidR="008D1B81">
        <w:t>,</w:t>
      </w:r>
      <w:r>
        <w:t xml:space="preserve"> with a few minor differences outlined below. First, gDNA was extracted using an </w:t>
      </w:r>
      <w:r w:rsidRPr="006972F7">
        <w:t xml:space="preserve">IBI Scientific </w:t>
      </w:r>
      <w:proofErr w:type="spellStart"/>
      <w:r w:rsidRPr="006972F7">
        <w:t>gMAX</w:t>
      </w:r>
      <w:proofErr w:type="spellEnd"/>
      <w:r w:rsidRPr="006972F7">
        <w:t xml:space="preserve"> Mini Genomic DNA Kit</w:t>
      </w:r>
      <w:r>
        <w:t xml:space="preserve"> (</w:t>
      </w:r>
      <w:r w:rsidRPr="006972F7">
        <w:t>IBI Scientific</w:t>
      </w:r>
      <w:r>
        <w:t xml:space="preserve"> #</w:t>
      </w:r>
      <w:r w:rsidRPr="006972F7">
        <w:t>IB47282</w:t>
      </w:r>
      <w:r>
        <w:t xml:space="preserve">, </w:t>
      </w:r>
      <w:r w:rsidRPr="00940441">
        <w:t>Dubuque, Iowa</w:t>
      </w:r>
      <w:r>
        <w:t xml:space="preserve"> USA)</w:t>
      </w:r>
      <w:r w:rsidR="000E726B">
        <w:t xml:space="preserve">. </w:t>
      </w:r>
      <w:r w:rsidRPr="006972F7">
        <w:t>We performed PCR reactions in duplicate with the following</w:t>
      </w:r>
      <w:r w:rsidR="008D1B81">
        <w:t xml:space="preserve"> reaction mixture (25 </w:t>
      </w:r>
      <w:proofErr w:type="spellStart"/>
      <w:r w:rsidR="008D1B81">
        <w:t>ul</w:t>
      </w:r>
      <w:proofErr w:type="spellEnd"/>
      <w:r w:rsidR="008D1B81">
        <w:t xml:space="preserve">): 10 </w:t>
      </w:r>
      <w:proofErr w:type="spellStart"/>
      <w:r w:rsidR="008D1B81">
        <w:t>uL</w:t>
      </w:r>
      <w:proofErr w:type="spellEnd"/>
      <w:r w:rsidRPr="006972F7">
        <w:t xml:space="preserve"> of 2.5X 5 Prime </w:t>
      </w:r>
      <w:proofErr w:type="spellStart"/>
      <w:r w:rsidRPr="006972F7">
        <w:t>HotStart</w:t>
      </w:r>
      <w:proofErr w:type="spellEnd"/>
      <w:r w:rsidRPr="006972F7">
        <w:t xml:space="preserve"> Master Mix (</w:t>
      </w:r>
      <w:proofErr w:type="spellStart"/>
      <w:r w:rsidRPr="006972F7">
        <w:t>Quan</w:t>
      </w:r>
      <w:r w:rsidR="008D1B81">
        <w:t>tabio</w:t>
      </w:r>
      <w:proofErr w:type="spellEnd"/>
      <w:r w:rsidR="008D1B81">
        <w:t xml:space="preserve">, </w:t>
      </w:r>
      <w:proofErr w:type="spellStart"/>
      <w:r w:rsidR="008D1B81">
        <w:t>Beveraly</w:t>
      </w:r>
      <w:proofErr w:type="spellEnd"/>
      <w:r w:rsidR="008D1B81">
        <w:t xml:space="preserve">, MA USA), 0.5 </w:t>
      </w:r>
      <w:proofErr w:type="spellStart"/>
      <w:r w:rsidR="008D1B81">
        <w:t>uL</w:t>
      </w:r>
      <w:proofErr w:type="spellEnd"/>
      <w:r w:rsidRPr="006972F7">
        <w:t xml:space="preserve"> of each primer (10 </w:t>
      </w:r>
      <w:proofErr w:type="spellStart"/>
      <w:r w:rsidRPr="006972F7">
        <w:t>uM</w:t>
      </w:r>
      <w:proofErr w:type="spellEnd"/>
      <w:r w:rsidRPr="006972F7">
        <w:t>), 1</w:t>
      </w:r>
      <w:r>
        <w:t>2.0</w:t>
      </w:r>
      <w:r w:rsidR="008D1B81">
        <w:t xml:space="preserve"> </w:t>
      </w:r>
      <w:proofErr w:type="spellStart"/>
      <w:r w:rsidR="008D1B81">
        <w:t>uL</w:t>
      </w:r>
      <w:proofErr w:type="spellEnd"/>
      <w:r w:rsidR="008D1B81">
        <w:t xml:space="preserve"> of PCR-grade H20, and 2 </w:t>
      </w:r>
      <w:proofErr w:type="spellStart"/>
      <w:r w:rsidR="008D1B81">
        <w:t>uL</w:t>
      </w:r>
      <w:proofErr w:type="spellEnd"/>
      <w:r w:rsidRPr="006972F7">
        <w:t xml:space="preserve"> of extracted DNA template. The PCR cycle conditions followed </w:t>
      </w:r>
      <w:r>
        <w:t xml:space="preserve">the Earth Microbiome Protocol </w:t>
      </w:r>
      <w:r w:rsidR="00C51899">
        <w:t>2018</w:t>
      </w:r>
      <w:r w:rsidRPr="006972F7">
        <w:t xml:space="preserve">. PCR products were purified and equalized using the </w:t>
      </w:r>
      <w:proofErr w:type="spellStart"/>
      <w:r w:rsidRPr="006972F7">
        <w:t>SequalPrep</w:t>
      </w:r>
      <w:proofErr w:type="spellEnd"/>
      <w:r w:rsidRPr="006972F7">
        <w:t xml:space="preserve"> Normalization Plate Kit (</w:t>
      </w:r>
      <w:r>
        <w:t>Thermo Fisher Scientific, Cleveland, OH, USA</w:t>
      </w:r>
      <w:r w:rsidRPr="006972F7">
        <w:t xml:space="preserve">). </w:t>
      </w:r>
      <w:r>
        <w:t>We followed the same QIIME</w:t>
      </w:r>
      <w:r w:rsidR="008D1B81">
        <w:t xml:space="preserve">2 processing detailed </w:t>
      </w:r>
      <w:r w:rsidR="00C51899">
        <w:t>previously</w:t>
      </w:r>
      <w:r>
        <w:t xml:space="preserve">, except we rarefied at 2000 </w:t>
      </w:r>
      <w:r w:rsidRPr="004E7634">
        <w:t>reads per sample to adequately capt</w:t>
      </w:r>
      <w:r>
        <w:t>ure</w:t>
      </w:r>
      <w:r w:rsidRPr="004E7634">
        <w:t xml:space="preserve"> sample diversity and retain the majority of sequenced samples.</w:t>
      </w:r>
      <w:r>
        <w:t xml:space="preserve"> A PERMANOVA was performed to test for differences in the weighted </w:t>
      </w:r>
      <w:proofErr w:type="spellStart"/>
      <w:r>
        <w:t>UniFrac</w:t>
      </w:r>
      <w:proofErr w:type="spellEnd"/>
      <w:r>
        <w:t xml:space="preserve"> beta diversity microbial community among infection status, between seasons, and with predicted anti-</w:t>
      </w:r>
      <w:r w:rsidRPr="001E21A8">
        <w:rPr>
          <w:i/>
          <w:iCs/>
        </w:rPr>
        <w:t>Bd</w:t>
      </w:r>
      <w:r>
        <w:t xml:space="preserve"> function.</w:t>
      </w:r>
    </w:p>
    <w:p w14:paraId="05C3A502" w14:textId="3E28851A" w:rsidR="000128CA" w:rsidRPr="005411D4" w:rsidRDefault="00206BC3" w:rsidP="00121F41">
      <w:pPr>
        <w:spacing w:after="0" w:line="480" w:lineRule="auto"/>
        <w:rPr>
          <w:b/>
        </w:rPr>
      </w:pPr>
      <w:r w:rsidRPr="005411D4">
        <w:rPr>
          <w:b/>
          <w:i/>
          <w:iCs/>
        </w:rPr>
        <w:t>Bsal</w:t>
      </w:r>
      <w:r w:rsidRPr="005411D4">
        <w:rPr>
          <w:b/>
        </w:rPr>
        <w:t xml:space="preserve"> </w:t>
      </w:r>
      <w:r w:rsidR="00C3363D">
        <w:rPr>
          <w:b/>
        </w:rPr>
        <w:t>H</w:t>
      </w:r>
      <w:r w:rsidRPr="005411D4">
        <w:rPr>
          <w:b/>
        </w:rPr>
        <w:t xml:space="preserve">abitat Suitability Modeling </w:t>
      </w:r>
    </w:p>
    <w:p w14:paraId="6274222D" w14:textId="32D1FF44" w:rsidR="008D1B81" w:rsidRDefault="008D1B81" w:rsidP="00121F41">
      <w:pPr>
        <w:spacing w:after="0" w:line="480" w:lineRule="auto"/>
        <w:ind w:firstLine="720"/>
      </w:pPr>
      <w:r>
        <w:t xml:space="preserve">Our spatial analyses followed Richgels </w:t>
      </w:r>
      <w:r w:rsidRPr="008D1B81">
        <w:rPr>
          <w:i/>
        </w:rPr>
        <w:t>et al</w:t>
      </w:r>
      <w:r>
        <w:t>. (</w:t>
      </w:r>
      <w:r w:rsidR="00C51899">
        <w:t>2</w:t>
      </w:r>
      <w:r w:rsidR="0016532D">
        <w:t>9</w:t>
      </w:r>
      <w:r>
        <w:t xml:space="preserve">) except for the modifications below. </w:t>
      </w:r>
      <w:r w:rsidR="006F76DF" w:rsidRPr="00A933D3">
        <w:t xml:space="preserve">While Richgels </w:t>
      </w:r>
      <w:r w:rsidR="006F76DF" w:rsidRPr="00B4791A">
        <w:rPr>
          <w:i/>
        </w:rPr>
        <w:t>et al</w:t>
      </w:r>
      <w:r w:rsidR="006F76DF" w:rsidRPr="00A933D3">
        <w:t xml:space="preserve">. </w:t>
      </w:r>
      <w:r w:rsidR="005411D4">
        <w:t>(</w:t>
      </w:r>
      <w:r w:rsidR="00C51899">
        <w:t>29</w:t>
      </w:r>
      <w:r w:rsidR="005411D4">
        <w:t>)</w:t>
      </w:r>
      <w:r w:rsidR="006F76DF" w:rsidRPr="00A933D3">
        <w:t xml:space="preserve"> used results from </w:t>
      </w:r>
      <w:r w:rsidR="006F76DF" w:rsidRPr="00A933D3">
        <w:rPr>
          <w:i/>
          <w:iCs/>
        </w:rPr>
        <w:t>in vitro</w:t>
      </w:r>
      <w:r w:rsidR="006F76DF" w:rsidRPr="00A933D3">
        <w:t xml:space="preserve"> growth experiments to inform their ranking scale, we used the results of our </w:t>
      </w:r>
      <w:r w:rsidR="006F76DF" w:rsidRPr="00A933D3">
        <w:rPr>
          <w:i/>
          <w:iCs/>
        </w:rPr>
        <w:t>Bsal</w:t>
      </w:r>
      <w:r w:rsidR="006F76DF" w:rsidRPr="00A933D3">
        <w:t xml:space="preserve"> temperature susceptibility experiments. Richgels </w:t>
      </w:r>
      <w:r w:rsidR="006F76DF" w:rsidRPr="00B4791A">
        <w:rPr>
          <w:i/>
        </w:rPr>
        <w:t>et al</w:t>
      </w:r>
      <w:r w:rsidR="006F76DF" w:rsidRPr="00A933D3">
        <w:t xml:space="preserve">. </w:t>
      </w:r>
      <w:r w:rsidR="005411D4">
        <w:t>(</w:t>
      </w:r>
      <w:r w:rsidR="00C51899">
        <w:t>2</w:t>
      </w:r>
      <w:r w:rsidR="0016532D">
        <w:t>9</w:t>
      </w:r>
      <w:r w:rsidR="005411D4">
        <w:t>)</w:t>
      </w:r>
      <w:r w:rsidR="006F76DF" w:rsidRPr="00A933D3">
        <w:t xml:space="preserve"> scaled </w:t>
      </w:r>
      <w:r w:rsidR="00A933D3">
        <w:t xml:space="preserve">temperatures </w:t>
      </w:r>
      <w:r w:rsidR="006F76DF" w:rsidRPr="00A933D3">
        <w:t xml:space="preserve">close to 15 </w:t>
      </w:r>
      <w:r w:rsidR="006F76DF" w:rsidRPr="00A933D3">
        <w:rPr>
          <w:rFonts w:ascii="Times New Roman" w:hAnsi="Times New Roman" w:cs="Times New Roman"/>
        </w:rPr>
        <w:t>º</w:t>
      </w:r>
      <w:r w:rsidR="006F76DF" w:rsidRPr="00A933D3">
        <w:t xml:space="preserve">C as the optimum temperature for </w:t>
      </w:r>
      <w:r w:rsidR="006F76DF" w:rsidRPr="00A933D3">
        <w:rPr>
          <w:i/>
          <w:iCs/>
        </w:rPr>
        <w:t xml:space="preserve">Bsal </w:t>
      </w:r>
      <w:r w:rsidR="006F76DF" w:rsidRPr="00A933D3">
        <w:t xml:space="preserve">resulting in counties with mean annual temperatures and warmest month temperatures closest to 15 </w:t>
      </w:r>
      <w:r w:rsidR="006F76DF" w:rsidRPr="00A933D3">
        <w:rPr>
          <w:rFonts w:ascii="Times New Roman" w:hAnsi="Times New Roman" w:cs="Times New Roman"/>
        </w:rPr>
        <w:t>º</w:t>
      </w:r>
      <w:r w:rsidR="006F76DF" w:rsidRPr="00A933D3">
        <w:t xml:space="preserve">C receiving a suitability score of four. In </w:t>
      </w:r>
      <w:r w:rsidR="006F76DF" w:rsidRPr="00A933D3">
        <w:lastRenderedPageBreak/>
        <w:t xml:space="preserve">the Richgels et al. </w:t>
      </w:r>
      <w:r w:rsidR="005411D4">
        <w:t>(</w:t>
      </w:r>
      <w:r w:rsidR="00C51899">
        <w:t>29</w:t>
      </w:r>
      <w:r w:rsidR="005411D4">
        <w:t>)</w:t>
      </w:r>
      <w:r w:rsidR="006F76DF" w:rsidRPr="00A933D3">
        <w:t xml:space="preserve"> study</w:t>
      </w:r>
      <w:r w:rsidR="005411D4">
        <w:t>,</w:t>
      </w:r>
      <w:r w:rsidR="006F76DF" w:rsidRPr="00A933D3">
        <w:t xml:space="preserve"> temperatures below or exceeding 15</w:t>
      </w:r>
      <w:r w:rsidR="006F76DF" w:rsidRPr="00A933D3">
        <w:rPr>
          <w:rFonts w:ascii="Times New Roman" w:hAnsi="Times New Roman" w:cs="Times New Roman"/>
        </w:rPr>
        <w:t>º</w:t>
      </w:r>
      <w:r w:rsidR="006F76DF" w:rsidRPr="00A933D3">
        <w:t xml:space="preserve"> C were scaled between four and one with temperatures further away from the optimum receiving lower scores. </w:t>
      </w:r>
    </w:p>
    <w:p w14:paraId="55121C2B" w14:textId="1FFD6F9A" w:rsidR="003174BE" w:rsidRDefault="006F76DF" w:rsidP="00B4791A">
      <w:pPr>
        <w:spacing w:line="480" w:lineRule="auto"/>
        <w:ind w:firstLine="720"/>
        <w:rPr>
          <w:u w:val="single"/>
        </w:rPr>
      </w:pPr>
      <w:r w:rsidRPr="00A933D3">
        <w:t xml:space="preserve">Based on the results of our adult </w:t>
      </w:r>
      <w:r w:rsidRPr="00A933D3">
        <w:rPr>
          <w:i/>
          <w:iCs/>
        </w:rPr>
        <w:t>N. viridescens</w:t>
      </w:r>
      <w:r w:rsidRPr="00A933D3">
        <w:t xml:space="preserve"> susceptibility trials</w:t>
      </w:r>
      <w:r w:rsidR="005411D4">
        <w:t>,</w:t>
      </w:r>
      <w:r w:rsidR="008D1B81">
        <w:t xml:space="preserve"> we </w:t>
      </w:r>
      <w:r w:rsidRPr="00A933D3">
        <w:t>revised the temperature</w:t>
      </w:r>
      <w:r w:rsidR="008D1B81">
        <w:t xml:space="preserve"> scaling to reflect host-</w:t>
      </w:r>
      <w:r w:rsidR="008D1B81" w:rsidRPr="00D83516">
        <w:rPr>
          <w:i/>
        </w:rPr>
        <w:t>Bsal</w:t>
      </w:r>
      <w:r w:rsidRPr="00A933D3">
        <w:t xml:space="preserve"> interactions under varying temperatures.  At our two highest exposure doses</w:t>
      </w:r>
      <w:r w:rsidR="008D1B81">
        <w:t>,</w:t>
      </w:r>
      <w:r w:rsidRPr="00A933D3">
        <w:t xml:space="preserve"> we found 100% mortality and infection at 6 and 14 </w:t>
      </w:r>
      <w:r w:rsidRPr="00A933D3">
        <w:rPr>
          <w:rFonts w:ascii="Times New Roman" w:hAnsi="Times New Roman" w:cs="Times New Roman"/>
        </w:rPr>
        <w:t>º</w:t>
      </w:r>
      <w:r w:rsidRPr="00A933D3">
        <w:t xml:space="preserve">C exposure temperatures. </w:t>
      </w:r>
      <w:r w:rsidR="00A933D3">
        <w:t>Therefore, for the habitat s</w:t>
      </w:r>
      <w:r w:rsidR="00121F41">
        <w:t>uitability model shown in Fig 8</w:t>
      </w:r>
      <w:r w:rsidR="005411D4">
        <w:t>,</w:t>
      </w:r>
      <w:r w:rsidR="00A933D3">
        <w:t xml:space="preserve"> w</w:t>
      </w:r>
      <w:r w:rsidRPr="00A933D3">
        <w:t>e assume</w:t>
      </w:r>
      <w:r w:rsidR="00D83516">
        <w:t>d</w:t>
      </w:r>
      <w:r w:rsidRPr="00A933D3">
        <w:t xml:space="preserve"> that exposures between those temperatures will illicit similar infection and mortali</w:t>
      </w:r>
      <w:r w:rsidR="00D83516">
        <w:t>ty responses and therefore provide</w:t>
      </w:r>
      <w:r w:rsidRPr="00A933D3">
        <w:t xml:space="preserve"> suitable habitat for </w:t>
      </w:r>
      <w:r w:rsidRPr="00A933D3">
        <w:rPr>
          <w:i/>
          <w:iCs/>
        </w:rPr>
        <w:t>Bsal</w:t>
      </w:r>
      <w:r w:rsidRPr="00A933D3">
        <w:t>. With this assumption</w:t>
      </w:r>
      <w:r w:rsidR="005411D4">
        <w:t>,</w:t>
      </w:r>
      <w:r w:rsidRPr="00A933D3">
        <w:t xml:space="preserve"> we scaled all mean annual air temperatures and </w:t>
      </w:r>
      <w:r w:rsidR="00AB687C" w:rsidRPr="00A933D3">
        <w:t>maximum</w:t>
      </w:r>
      <w:r w:rsidRPr="00A933D3">
        <w:t xml:space="preserve"> temperatures as four (high infection and mortality) if the value for that </w:t>
      </w:r>
      <w:r w:rsidR="00AB687C" w:rsidRPr="00A933D3">
        <w:t xml:space="preserve">raster cell </w:t>
      </w:r>
      <w:r w:rsidRPr="00A933D3">
        <w:t xml:space="preserve">fell between 6 and 14 </w:t>
      </w:r>
      <w:r w:rsidR="00AB687C" w:rsidRPr="00A933D3">
        <w:rPr>
          <w:rFonts w:ascii="Times New Roman" w:hAnsi="Times New Roman" w:cs="Times New Roman"/>
        </w:rPr>
        <w:t>º</w:t>
      </w:r>
      <w:r w:rsidRPr="00A933D3">
        <w:t xml:space="preserve">C. Temperatures exceeding 14 </w:t>
      </w:r>
      <w:r w:rsidR="00AB687C" w:rsidRPr="00A933D3">
        <w:rPr>
          <w:rFonts w:ascii="Times New Roman" w:hAnsi="Times New Roman" w:cs="Times New Roman"/>
        </w:rPr>
        <w:t>º</w:t>
      </w:r>
      <w:r w:rsidRPr="00A933D3">
        <w:t xml:space="preserve">C were scaled from four to one as they approached 22 </w:t>
      </w:r>
      <w:r w:rsidR="00AB687C" w:rsidRPr="00A933D3">
        <w:rPr>
          <w:rFonts w:ascii="Times New Roman" w:hAnsi="Times New Roman" w:cs="Times New Roman"/>
        </w:rPr>
        <w:t>º</w:t>
      </w:r>
      <w:r w:rsidRPr="00A933D3">
        <w:t xml:space="preserve">C. Temperatures exceeding 22 </w:t>
      </w:r>
      <w:r w:rsidR="00AB687C" w:rsidRPr="00A933D3">
        <w:rPr>
          <w:rFonts w:ascii="Times New Roman" w:hAnsi="Times New Roman" w:cs="Times New Roman"/>
        </w:rPr>
        <w:t>º</w:t>
      </w:r>
      <w:r w:rsidRPr="00A933D3">
        <w:t xml:space="preserve">C were given a score of one. Temperatures less than our lowest experimental temperature received scores ranging from one to four with temperatures closer to 6 </w:t>
      </w:r>
      <w:r w:rsidR="00AB687C" w:rsidRPr="00A933D3">
        <w:rPr>
          <w:rFonts w:ascii="Times New Roman" w:hAnsi="Times New Roman" w:cs="Times New Roman"/>
        </w:rPr>
        <w:t>º</w:t>
      </w:r>
      <w:r w:rsidR="00D83516">
        <w:t>C being assigned</w:t>
      </w:r>
      <w:r w:rsidRPr="00A933D3">
        <w:t xml:space="preserve"> higher scores</w:t>
      </w:r>
      <w:r w:rsidR="00AB687C" w:rsidRPr="00A933D3">
        <w:t xml:space="preserve">. The scores assigned to the annual temperature and maximum temperature values for each raster cell were then averaged to create the </w:t>
      </w:r>
      <w:r w:rsidR="00AB687C" w:rsidRPr="00A933D3">
        <w:rPr>
          <w:i/>
          <w:iCs/>
        </w:rPr>
        <w:t>Bsal</w:t>
      </w:r>
      <w:r w:rsidR="00AB687C" w:rsidRPr="00A933D3">
        <w:t xml:space="preserve"> habitat suitability score shown in Fig </w:t>
      </w:r>
      <w:r w:rsidR="00C3363D">
        <w:t>8</w:t>
      </w:r>
      <w:r w:rsidR="00AB687C" w:rsidRPr="00A933D3">
        <w:t xml:space="preserve">. </w:t>
      </w:r>
    </w:p>
    <w:sectPr w:rsidR="003174BE" w:rsidSect="00AA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E3E9E"/>
    <w:multiLevelType w:val="hybridMultilevel"/>
    <w:tmpl w:val="0ACECC98"/>
    <w:lvl w:ilvl="0" w:tplc="78245B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934A4"/>
    <w:multiLevelType w:val="hybridMultilevel"/>
    <w:tmpl w:val="2E9C8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93F3A"/>
    <w:rsid w:val="00002A66"/>
    <w:rsid w:val="000128CA"/>
    <w:rsid w:val="000502BB"/>
    <w:rsid w:val="00052E9A"/>
    <w:rsid w:val="00067BC4"/>
    <w:rsid w:val="00072597"/>
    <w:rsid w:val="000B2C99"/>
    <w:rsid w:val="000C6B0A"/>
    <w:rsid w:val="000E726B"/>
    <w:rsid w:val="00121F41"/>
    <w:rsid w:val="001364EE"/>
    <w:rsid w:val="0014087A"/>
    <w:rsid w:val="0014193E"/>
    <w:rsid w:val="0015217F"/>
    <w:rsid w:val="001562A1"/>
    <w:rsid w:val="001628B0"/>
    <w:rsid w:val="0016350A"/>
    <w:rsid w:val="0016532D"/>
    <w:rsid w:val="001736E3"/>
    <w:rsid w:val="001800D3"/>
    <w:rsid w:val="00193F3A"/>
    <w:rsid w:val="00196B7E"/>
    <w:rsid w:val="001A541B"/>
    <w:rsid w:val="001D58FF"/>
    <w:rsid w:val="001F2356"/>
    <w:rsid w:val="00202A68"/>
    <w:rsid w:val="00206BC3"/>
    <w:rsid w:val="00241A51"/>
    <w:rsid w:val="00290EB5"/>
    <w:rsid w:val="002C13A1"/>
    <w:rsid w:val="002D133C"/>
    <w:rsid w:val="002D2266"/>
    <w:rsid w:val="002F4F5B"/>
    <w:rsid w:val="003066B6"/>
    <w:rsid w:val="003174BE"/>
    <w:rsid w:val="00360799"/>
    <w:rsid w:val="00372E03"/>
    <w:rsid w:val="003750F2"/>
    <w:rsid w:val="0039262B"/>
    <w:rsid w:val="003929E9"/>
    <w:rsid w:val="003A023E"/>
    <w:rsid w:val="003A459B"/>
    <w:rsid w:val="003C3E12"/>
    <w:rsid w:val="003E7118"/>
    <w:rsid w:val="003E7247"/>
    <w:rsid w:val="00415827"/>
    <w:rsid w:val="00424BB8"/>
    <w:rsid w:val="00425E37"/>
    <w:rsid w:val="00430048"/>
    <w:rsid w:val="004311C2"/>
    <w:rsid w:val="00446DD4"/>
    <w:rsid w:val="004856B3"/>
    <w:rsid w:val="00487F09"/>
    <w:rsid w:val="00495A54"/>
    <w:rsid w:val="004E4B03"/>
    <w:rsid w:val="004E7634"/>
    <w:rsid w:val="00506322"/>
    <w:rsid w:val="005150CF"/>
    <w:rsid w:val="00536DB9"/>
    <w:rsid w:val="005411D4"/>
    <w:rsid w:val="005510F5"/>
    <w:rsid w:val="0056002E"/>
    <w:rsid w:val="00566AD7"/>
    <w:rsid w:val="00572863"/>
    <w:rsid w:val="005861B9"/>
    <w:rsid w:val="005872B8"/>
    <w:rsid w:val="00593036"/>
    <w:rsid w:val="005B53D1"/>
    <w:rsid w:val="00616D9F"/>
    <w:rsid w:val="00651ED4"/>
    <w:rsid w:val="00691993"/>
    <w:rsid w:val="006A3AF4"/>
    <w:rsid w:val="006F76DF"/>
    <w:rsid w:val="00722A59"/>
    <w:rsid w:val="007338AA"/>
    <w:rsid w:val="00735071"/>
    <w:rsid w:val="007862A7"/>
    <w:rsid w:val="007D2CF9"/>
    <w:rsid w:val="00807C98"/>
    <w:rsid w:val="008239B5"/>
    <w:rsid w:val="00870D2B"/>
    <w:rsid w:val="008732EE"/>
    <w:rsid w:val="0088183A"/>
    <w:rsid w:val="008A16FA"/>
    <w:rsid w:val="008B34ED"/>
    <w:rsid w:val="008C1F6D"/>
    <w:rsid w:val="008D1B81"/>
    <w:rsid w:val="008D4BB4"/>
    <w:rsid w:val="008E7633"/>
    <w:rsid w:val="00914CC9"/>
    <w:rsid w:val="0092557D"/>
    <w:rsid w:val="00931144"/>
    <w:rsid w:val="00935165"/>
    <w:rsid w:val="0093716C"/>
    <w:rsid w:val="00942711"/>
    <w:rsid w:val="00946D98"/>
    <w:rsid w:val="00961563"/>
    <w:rsid w:val="00962D35"/>
    <w:rsid w:val="00A001F2"/>
    <w:rsid w:val="00A12209"/>
    <w:rsid w:val="00A230ED"/>
    <w:rsid w:val="00A259A0"/>
    <w:rsid w:val="00A375DD"/>
    <w:rsid w:val="00A7251E"/>
    <w:rsid w:val="00A933D3"/>
    <w:rsid w:val="00AA7C95"/>
    <w:rsid w:val="00AB1153"/>
    <w:rsid w:val="00AB687C"/>
    <w:rsid w:val="00AF4085"/>
    <w:rsid w:val="00AF73C8"/>
    <w:rsid w:val="00B21A3B"/>
    <w:rsid w:val="00B27CCD"/>
    <w:rsid w:val="00B3194D"/>
    <w:rsid w:val="00B4791A"/>
    <w:rsid w:val="00B57E85"/>
    <w:rsid w:val="00B779E6"/>
    <w:rsid w:val="00B907FF"/>
    <w:rsid w:val="00B9315A"/>
    <w:rsid w:val="00BD1C3E"/>
    <w:rsid w:val="00BF0F49"/>
    <w:rsid w:val="00C004D1"/>
    <w:rsid w:val="00C10CFC"/>
    <w:rsid w:val="00C20B26"/>
    <w:rsid w:val="00C23AEA"/>
    <w:rsid w:val="00C3363D"/>
    <w:rsid w:val="00C50729"/>
    <w:rsid w:val="00C51899"/>
    <w:rsid w:val="00CA3936"/>
    <w:rsid w:val="00CB36E6"/>
    <w:rsid w:val="00CC2442"/>
    <w:rsid w:val="00D46A07"/>
    <w:rsid w:val="00D70B06"/>
    <w:rsid w:val="00D751A6"/>
    <w:rsid w:val="00D83516"/>
    <w:rsid w:val="00DE45A7"/>
    <w:rsid w:val="00DF2614"/>
    <w:rsid w:val="00DF30B3"/>
    <w:rsid w:val="00DF4827"/>
    <w:rsid w:val="00DF55F5"/>
    <w:rsid w:val="00E04CF7"/>
    <w:rsid w:val="00E24E60"/>
    <w:rsid w:val="00E50F66"/>
    <w:rsid w:val="00E529A0"/>
    <w:rsid w:val="00E55F87"/>
    <w:rsid w:val="00E62E24"/>
    <w:rsid w:val="00E63D14"/>
    <w:rsid w:val="00E74DE5"/>
    <w:rsid w:val="00E8593D"/>
    <w:rsid w:val="00E86495"/>
    <w:rsid w:val="00E90EB6"/>
    <w:rsid w:val="00EA22C2"/>
    <w:rsid w:val="00EB53B6"/>
    <w:rsid w:val="00EB598C"/>
    <w:rsid w:val="00EC2B62"/>
    <w:rsid w:val="00ED07B1"/>
    <w:rsid w:val="00ED7261"/>
    <w:rsid w:val="00F06829"/>
    <w:rsid w:val="00F10723"/>
    <w:rsid w:val="00F70248"/>
    <w:rsid w:val="00F71322"/>
    <w:rsid w:val="00F8047C"/>
    <w:rsid w:val="00F91BD6"/>
    <w:rsid w:val="00F92A75"/>
    <w:rsid w:val="00F95B66"/>
    <w:rsid w:val="00FA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839A99"/>
  <w15:docId w15:val="{F4E9C461-DD1F-B944-A7F8-F8A258BA0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F3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93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F3A"/>
    <w:rPr>
      <w:noProof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3F3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F3A"/>
    <w:rPr>
      <w:rFonts w:ascii="Segoe UI" w:hAnsi="Segoe UI" w:cs="Segoe UI"/>
      <w:noProof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93F3A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F3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93F3A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93F3A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F3A"/>
    <w:rPr>
      <w:b/>
      <w:bCs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76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1EE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0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73940A1280647A6CC067C0BE5DB10" ma:contentTypeVersion="4" ma:contentTypeDescription="Create a new document." ma:contentTypeScope="" ma:versionID="0727fecbe46a65cc159c02d8011a59a1">
  <xsd:schema xmlns:xsd="http://www.w3.org/2001/XMLSchema" xmlns:xs="http://www.w3.org/2001/XMLSchema" xmlns:p="http://schemas.microsoft.com/office/2006/metadata/properties" xmlns:ns2="25a5cd54-8088-43c8-ac03-b5c55ac006af" targetNamespace="http://schemas.microsoft.com/office/2006/metadata/properties" ma:root="true" ma:fieldsID="500ca9e9e9b18371f64d218537f3c900" ns2:_="">
    <xsd:import namespace="25a5cd54-8088-43c8-ac03-b5c55ac006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5cd54-8088-43c8-ac03-b5c55ac006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ABEA7-84CB-4D47-8993-587B48FA41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48889A-5B0F-4417-8896-3EA49AEC5CA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3B5070-D72F-4908-969C-058A8923B7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5cd54-8088-43c8-ac03-b5c55ac006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75A8006-68B4-404F-858A-19D263395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910</Characters>
  <Application>Microsoft Office Word</Application>
  <DocSecurity>0</DocSecurity>
  <Lines>194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Carter</dc:creator>
  <cp:lastModifiedBy>Gray, Matt</cp:lastModifiedBy>
  <cp:revision>4</cp:revision>
  <dcterms:created xsi:type="dcterms:W3CDTF">2020-12-30T20:18:00Z</dcterms:created>
  <dcterms:modified xsi:type="dcterms:W3CDTF">2020-12-30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73940A1280647A6CC067C0BE5DB10</vt:lpwstr>
  </property>
</Properties>
</file>